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18"/>
        <w:gridCol w:w="1170"/>
        <w:gridCol w:w="1350"/>
        <w:gridCol w:w="32"/>
        <w:gridCol w:w="1588"/>
      </w:tblGrid>
      <w:tr w:rsidR="00686AFE" w:rsidRPr="008F5E54" w14:paraId="77C23BE1" w14:textId="77777777" w:rsidTr="00824140">
        <w:trPr>
          <w:trHeight w:val="694"/>
          <w:jc w:val="center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382C9F" w14:textId="77777777" w:rsidR="00686AFE" w:rsidRDefault="00686AFE" w:rsidP="00824140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bookmarkStart w:id="0" w:name="_Hlk14249563"/>
            <w:r>
              <w:rPr>
                <w:rFonts w:ascii="Times New Roman" w:hAnsi="Times New Roman" w:cs="Times New Roman"/>
                <w:b/>
              </w:rPr>
              <w:t>Group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148052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8B71E1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5020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850203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9C7F07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50203">
              <w:rPr>
                <w:rFonts w:ascii="Times New Roman" w:hAnsi="Times New Roman" w:cs="Times New Roman"/>
                <w:b/>
              </w:rPr>
              <w:t>Unique perms</w:t>
            </w:r>
          </w:p>
        </w:tc>
      </w:tr>
      <w:tr w:rsidR="00686AFE" w:rsidRPr="008F5E54" w14:paraId="5D9EEF12" w14:textId="77777777" w:rsidTr="00824140">
        <w:trPr>
          <w:jc w:val="center"/>
        </w:trPr>
        <w:tc>
          <w:tcPr>
            <w:tcW w:w="685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802F2E" w14:textId="77777777" w:rsidR="00686AFE" w:rsidRPr="00B23EF9" w:rsidRDefault="00686AFE" w:rsidP="0082414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907E7">
              <w:rPr>
                <w:rFonts w:ascii="Times New Roman" w:hAnsi="Times New Roman" w:cs="Times New Roman"/>
                <w:bCs/>
              </w:rPr>
              <w:t xml:space="preserve">A. </w:t>
            </w:r>
            <w:r w:rsidRPr="00F907E7">
              <w:rPr>
                <w:rFonts w:ascii="Times New Roman" w:hAnsi="Times New Roman" w:cs="Times New Roman"/>
              </w:rPr>
              <w:t>Interaction</w:t>
            </w:r>
            <w:r w:rsidRPr="00B23EF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in</w:t>
            </w:r>
            <w:r w:rsidRPr="00B23EF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‘</w:t>
            </w:r>
            <w:r w:rsidRPr="00B23EF9">
              <w:rPr>
                <w:rFonts w:ascii="Times New Roman" w:hAnsi="Times New Roman" w:cs="Times New Roman"/>
              </w:rPr>
              <w:t>Location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686AFE" w:rsidRPr="008F5E54" w14:paraId="69D1065F" w14:textId="77777777" w:rsidTr="00824140">
        <w:trPr>
          <w:jc w:val="center"/>
        </w:trPr>
        <w:tc>
          <w:tcPr>
            <w:tcW w:w="685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5466D04" w14:textId="77777777" w:rsidR="00686AFE" w:rsidRDefault="00686AFE" w:rsidP="00824140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907E7">
              <w:rPr>
                <w:rFonts w:ascii="Times New Roman" w:hAnsi="Times New Roman" w:cs="Times New Roman"/>
                <w:iCs/>
              </w:rPr>
              <w:t>Offshore</w:t>
            </w:r>
          </w:p>
        </w:tc>
      </w:tr>
      <w:tr w:rsidR="00686AFE" w:rsidRPr="00850203" w14:paraId="6756C4D4" w14:textId="77777777" w:rsidTr="00824140">
        <w:trPr>
          <w:jc w:val="center"/>
        </w:trPr>
        <w:tc>
          <w:tcPr>
            <w:tcW w:w="27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EE5523" w14:textId="77777777" w:rsidR="00686AFE" w:rsidRPr="00850203" w:rsidRDefault="00686AFE" w:rsidP="00824140">
            <w:pPr>
              <w:tabs>
                <w:tab w:val="right" w:pos="2502"/>
              </w:tabs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rth, South</w:t>
            </w:r>
            <w:r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44E566" w14:textId="77777777" w:rsidR="00686AFE" w:rsidRPr="00850203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7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21510C" w14:textId="77777777" w:rsidR="00686AFE" w:rsidRPr="002A255A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2F0EC7" w14:textId="77777777" w:rsidR="00686AFE" w:rsidRPr="00850203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53</w:t>
            </w:r>
          </w:p>
        </w:tc>
      </w:tr>
      <w:tr w:rsidR="00686AFE" w14:paraId="02BC0F1E" w14:textId="77777777" w:rsidTr="00824140">
        <w:trPr>
          <w:jc w:val="center"/>
        </w:trPr>
        <w:tc>
          <w:tcPr>
            <w:tcW w:w="2718" w:type="dxa"/>
            <w:tcBorders>
              <w:top w:val="nil"/>
              <w:bottom w:val="nil"/>
              <w:right w:val="single" w:sz="4" w:space="0" w:color="auto"/>
            </w:tcBorders>
          </w:tcPr>
          <w:p w14:paraId="06C9DF5F" w14:textId="77777777" w:rsidR="00686AFE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rth, Centr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8AF7A3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4</w:t>
            </w:r>
          </w:p>
        </w:tc>
        <w:tc>
          <w:tcPr>
            <w:tcW w:w="13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4ADD91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</w:tcBorders>
          </w:tcPr>
          <w:p w14:paraId="5A22C3BD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74</w:t>
            </w:r>
          </w:p>
        </w:tc>
      </w:tr>
      <w:tr w:rsidR="00686AFE" w:rsidRPr="00850203" w14:paraId="5F90402F" w14:textId="77777777" w:rsidTr="00824140">
        <w:trPr>
          <w:jc w:val="center"/>
        </w:trPr>
        <w:tc>
          <w:tcPr>
            <w:tcW w:w="27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39CA321" w14:textId="77777777" w:rsidR="00686AFE" w:rsidRPr="007B6914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b/>
                <w:i/>
              </w:rPr>
            </w:pPr>
            <w:r w:rsidRPr="007B6914">
              <w:rPr>
                <w:rFonts w:ascii="Times New Roman" w:hAnsi="Times New Roman" w:cs="Times New Roman"/>
                <w:b/>
                <w:i/>
              </w:rPr>
              <w:t>South, Centr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AE96E" w14:textId="77777777" w:rsidR="00686AFE" w:rsidRPr="00850203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0</w:t>
            </w:r>
          </w:p>
        </w:tc>
        <w:tc>
          <w:tcPr>
            <w:tcW w:w="13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F386" w14:textId="77777777" w:rsidR="00686AFE" w:rsidRPr="00AF4A16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A16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102CB7" w14:textId="77777777" w:rsidR="00686AFE" w:rsidRPr="00850203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1</w:t>
            </w:r>
          </w:p>
        </w:tc>
      </w:tr>
      <w:tr w:rsidR="00686AFE" w:rsidRPr="008F5E54" w14:paraId="2D67CF4F" w14:textId="77777777" w:rsidTr="00824140">
        <w:trPr>
          <w:jc w:val="center"/>
        </w:trPr>
        <w:tc>
          <w:tcPr>
            <w:tcW w:w="685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FB292F" w14:textId="77777777" w:rsidR="00686AFE" w:rsidRPr="008F5E54" w:rsidRDefault="00686AFE" w:rsidP="00824140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907E7">
              <w:rPr>
                <w:rFonts w:ascii="Times New Roman" w:hAnsi="Times New Roman" w:cs="Times New Roman"/>
                <w:iCs/>
              </w:rPr>
              <w:t>Inshore</w:t>
            </w:r>
          </w:p>
        </w:tc>
      </w:tr>
      <w:tr w:rsidR="00686AFE" w:rsidRPr="00850203" w14:paraId="25FB0433" w14:textId="77777777" w:rsidTr="00824140">
        <w:trPr>
          <w:jc w:val="center"/>
        </w:trPr>
        <w:tc>
          <w:tcPr>
            <w:tcW w:w="27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288DE5F" w14:textId="77777777" w:rsidR="00686AFE" w:rsidRPr="00AF4A16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rth, Sout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C79FBA" w14:textId="77777777" w:rsidR="00686AFE" w:rsidRPr="00AF4A16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478BC6" w14:textId="77777777" w:rsidR="00686AFE" w:rsidRPr="00AF4A16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C9F64E" w14:textId="77777777" w:rsidR="00686AFE" w:rsidRPr="00AF4A16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6</w:t>
            </w:r>
          </w:p>
        </w:tc>
      </w:tr>
      <w:tr w:rsidR="00686AFE" w:rsidRPr="00850203" w14:paraId="50C2890B" w14:textId="77777777" w:rsidTr="00824140">
        <w:trPr>
          <w:jc w:val="center"/>
        </w:trPr>
        <w:tc>
          <w:tcPr>
            <w:tcW w:w="2718" w:type="dxa"/>
            <w:tcBorders>
              <w:top w:val="nil"/>
              <w:bottom w:val="nil"/>
              <w:right w:val="single" w:sz="4" w:space="0" w:color="auto"/>
            </w:tcBorders>
          </w:tcPr>
          <w:p w14:paraId="29DCE7BA" w14:textId="77777777" w:rsidR="00686AFE" w:rsidRPr="00AF4A16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rth, Centr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2A430" w14:textId="77777777" w:rsidR="00686AFE" w:rsidRPr="00AF4A16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3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18234" w14:textId="77777777" w:rsidR="00686AFE" w:rsidRPr="00AF4A16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</w:tcBorders>
          </w:tcPr>
          <w:p w14:paraId="1BFCEAA5" w14:textId="77777777" w:rsidR="00686AFE" w:rsidRPr="00AF4A16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A16">
              <w:rPr>
                <w:rFonts w:ascii="Times New Roman" w:hAnsi="Times New Roman" w:cs="Times New Roman"/>
              </w:rPr>
              <w:t>9954</w:t>
            </w:r>
          </w:p>
        </w:tc>
      </w:tr>
      <w:tr w:rsidR="00686AFE" w14:paraId="09871112" w14:textId="77777777" w:rsidTr="00824140">
        <w:trPr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04150" w14:textId="77777777" w:rsidR="00686AFE" w:rsidRPr="00D9367B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uth</w:t>
            </w:r>
            <w:r w:rsidRPr="00D9367B">
              <w:rPr>
                <w:rFonts w:ascii="Times New Roman" w:hAnsi="Times New Roman" w:cs="Times New Roman"/>
                <w:i/>
              </w:rPr>
              <w:t>, Centr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67D7E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6</w:t>
            </w:r>
          </w:p>
        </w:tc>
        <w:tc>
          <w:tcPr>
            <w:tcW w:w="13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9260A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50A40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8</w:t>
            </w:r>
          </w:p>
        </w:tc>
      </w:tr>
      <w:tr w:rsidR="00686AFE" w14:paraId="19B659E3" w14:textId="77777777" w:rsidTr="00824140">
        <w:trPr>
          <w:jc w:val="center"/>
        </w:trPr>
        <w:tc>
          <w:tcPr>
            <w:tcW w:w="68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68E86" w14:textId="77777777" w:rsidR="00686AFE" w:rsidRPr="008C18D8" w:rsidRDefault="00686AFE" w:rsidP="008241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07E7">
              <w:rPr>
                <w:rFonts w:ascii="Times New Roman" w:hAnsi="Times New Roman" w:cs="Times New Roman"/>
                <w:iCs/>
              </w:rPr>
              <w:t>Coastal</w:t>
            </w:r>
          </w:p>
        </w:tc>
      </w:tr>
      <w:tr w:rsidR="00686AFE" w14:paraId="20C19A5F" w14:textId="77777777" w:rsidTr="00824140">
        <w:trPr>
          <w:jc w:val="center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A31D94" w14:textId="77777777" w:rsidR="00686AFE" w:rsidRPr="00D9367B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rth</w:t>
            </w:r>
            <w:r w:rsidRPr="00D9367B">
              <w:rPr>
                <w:rFonts w:ascii="Times New Roman" w:hAnsi="Times New Roman" w:cs="Times New Roman"/>
                <w:i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out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B26E84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4676D4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495153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2</w:t>
            </w:r>
          </w:p>
        </w:tc>
      </w:tr>
      <w:tr w:rsidR="00686AFE" w14:paraId="492126E5" w14:textId="77777777" w:rsidTr="00824140">
        <w:trPr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4BF159" w14:textId="77777777" w:rsidR="00686AFE" w:rsidRPr="00D9367B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rth</w:t>
            </w:r>
            <w:r w:rsidRPr="00D9367B">
              <w:rPr>
                <w:rFonts w:ascii="Times New Roman" w:hAnsi="Times New Roman" w:cs="Times New Roman"/>
                <w:i/>
              </w:rPr>
              <w:t>, Centr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76BE13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6911B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9871D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86AFE" w14:paraId="399DDF06" w14:textId="77777777" w:rsidTr="00824140">
        <w:trPr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E0459" w14:textId="77777777" w:rsidR="00686AFE" w:rsidRPr="00D9367B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uth</w:t>
            </w:r>
            <w:r w:rsidRPr="00D9367B">
              <w:rPr>
                <w:rFonts w:ascii="Times New Roman" w:hAnsi="Times New Roman" w:cs="Times New Roman"/>
                <w:i/>
              </w:rPr>
              <w:t>, Centr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9860D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3</w:t>
            </w:r>
          </w:p>
        </w:tc>
        <w:tc>
          <w:tcPr>
            <w:tcW w:w="13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871A4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CA760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2</w:t>
            </w:r>
          </w:p>
        </w:tc>
      </w:tr>
      <w:tr w:rsidR="00686AFE" w14:paraId="23829B3E" w14:textId="77777777" w:rsidTr="00824140">
        <w:trPr>
          <w:jc w:val="center"/>
        </w:trPr>
        <w:tc>
          <w:tcPr>
            <w:tcW w:w="68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1B827" w14:textId="77777777" w:rsidR="00686AFE" w:rsidRDefault="00686AFE" w:rsidP="008241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07E7">
              <w:rPr>
                <w:rFonts w:ascii="Times New Roman" w:hAnsi="Times New Roman" w:cs="Times New Roman"/>
                <w:bCs/>
              </w:rPr>
              <w:t xml:space="preserve">B. </w:t>
            </w:r>
            <w:r w:rsidRPr="00F907E7">
              <w:rPr>
                <w:rFonts w:ascii="Times New Roman" w:hAnsi="Times New Roman" w:cs="Times New Roman"/>
              </w:rPr>
              <w:t>Interaction</w:t>
            </w:r>
            <w:r w:rsidRPr="00B23EF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in</w:t>
            </w:r>
            <w:r w:rsidRPr="00B23EF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‘Region’</w:t>
            </w:r>
          </w:p>
        </w:tc>
      </w:tr>
      <w:tr w:rsidR="00686AFE" w14:paraId="2BFA652B" w14:textId="77777777" w:rsidTr="00824140">
        <w:trPr>
          <w:jc w:val="center"/>
        </w:trPr>
        <w:tc>
          <w:tcPr>
            <w:tcW w:w="68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A62BA" w14:textId="77777777" w:rsidR="00686AFE" w:rsidRPr="00F907E7" w:rsidRDefault="00686AFE" w:rsidP="008241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07E7">
              <w:rPr>
                <w:rFonts w:ascii="Times New Roman" w:hAnsi="Times New Roman" w:cs="Times New Roman"/>
                <w:iCs/>
              </w:rPr>
              <w:t>North</w:t>
            </w:r>
          </w:p>
        </w:tc>
      </w:tr>
      <w:tr w:rsidR="00686AFE" w14:paraId="4A663A0A" w14:textId="77777777" w:rsidTr="00824140">
        <w:trPr>
          <w:jc w:val="center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07F62B" w14:textId="77777777" w:rsidR="00686AFE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ffshore, Insho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7B9768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6C24B4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C908DF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8</w:t>
            </w:r>
          </w:p>
        </w:tc>
      </w:tr>
      <w:tr w:rsidR="00686AFE" w14:paraId="635D925B" w14:textId="77777777" w:rsidTr="00824140">
        <w:trPr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CD621B" w14:textId="77777777" w:rsidR="00686AFE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ffshore, Coast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982CC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13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B8F8C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EB39F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4</w:t>
            </w:r>
          </w:p>
        </w:tc>
      </w:tr>
      <w:tr w:rsidR="00686AFE" w14:paraId="4077BE5B" w14:textId="77777777" w:rsidTr="00824140">
        <w:trPr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4A4B9" w14:textId="77777777" w:rsidR="00686AFE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shore, Coast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00F37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13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4B229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38810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7</w:t>
            </w:r>
          </w:p>
        </w:tc>
      </w:tr>
      <w:tr w:rsidR="00686AFE" w14:paraId="287DCEDE" w14:textId="77777777" w:rsidTr="00824140">
        <w:trPr>
          <w:jc w:val="center"/>
        </w:trPr>
        <w:tc>
          <w:tcPr>
            <w:tcW w:w="68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7C27" w14:textId="77777777" w:rsidR="00686AFE" w:rsidRDefault="00686AFE" w:rsidP="008241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07E7">
              <w:rPr>
                <w:rFonts w:ascii="Times New Roman" w:hAnsi="Times New Roman" w:cs="Times New Roman"/>
                <w:iCs/>
              </w:rPr>
              <w:t>Central</w:t>
            </w:r>
          </w:p>
        </w:tc>
      </w:tr>
      <w:tr w:rsidR="00686AFE" w14:paraId="5717F6BC" w14:textId="77777777" w:rsidTr="00824140">
        <w:trPr>
          <w:jc w:val="center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75E74C" w14:textId="77777777" w:rsidR="00686AFE" w:rsidRPr="007B6914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b/>
                <w:i/>
              </w:rPr>
            </w:pPr>
            <w:r w:rsidRPr="007B6914">
              <w:rPr>
                <w:rFonts w:ascii="Times New Roman" w:hAnsi="Times New Roman" w:cs="Times New Roman"/>
                <w:b/>
                <w:i/>
              </w:rPr>
              <w:t>Offshore, Insho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3747D8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0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CBFF69" w14:textId="77777777" w:rsidR="00686AFE" w:rsidRPr="00AC1D16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D16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124619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2</w:t>
            </w:r>
          </w:p>
        </w:tc>
      </w:tr>
      <w:tr w:rsidR="00686AFE" w14:paraId="2DCF39B3" w14:textId="77777777" w:rsidTr="00824140">
        <w:trPr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17957" w14:textId="77777777" w:rsidR="00686AFE" w:rsidRPr="007B6914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b/>
                <w:i/>
              </w:rPr>
            </w:pPr>
            <w:r w:rsidRPr="007B6914">
              <w:rPr>
                <w:rFonts w:ascii="Times New Roman" w:hAnsi="Times New Roman" w:cs="Times New Roman"/>
                <w:b/>
                <w:i/>
              </w:rPr>
              <w:t>Offshore, Coast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8DFCA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5</w:t>
            </w:r>
          </w:p>
        </w:tc>
        <w:tc>
          <w:tcPr>
            <w:tcW w:w="13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E1269" w14:textId="77777777" w:rsidR="00686AFE" w:rsidRPr="00AC1D16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D16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531AB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0</w:t>
            </w:r>
          </w:p>
        </w:tc>
      </w:tr>
      <w:tr w:rsidR="00686AFE" w14:paraId="244F849B" w14:textId="77777777" w:rsidTr="00824140">
        <w:trPr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553EF" w14:textId="77777777" w:rsidR="00686AFE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shore, Coast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1AB60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3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85A84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5663A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1</w:t>
            </w:r>
          </w:p>
        </w:tc>
      </w:tr>
      <w:tr w:rsidR="00686AFE" w14:paraId="02848873" w14:textId="77777777" w:rsidTr="00824140">
        <w:trPr>
          <w:jc w:val="center"/>
        </w:trPr>
        <w:tc>
          <w:tcPr>
            <w:tcW w:w="68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EF75E" w14:textId="77777777" w:rsidR="00686AFE" w:rsidRDefault="00686AFE" w:rsidP="008241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07E7">
              <w:rPr>
                <w:rFonts w:ascii="Times New Roman" w:hAnsi="Times New Roman" w:cs="Times New Roman"/>
                <w:iCs/>
              </w:rPr>
              <w:t>South</w:t>
            </w:r>
          </w:p>
        </w:tc>
      </w:tr>
      <w:tr w:rsidR="00686AFE" w14:paraId="73008DCA" w14:textId="77777777" w:rsidTr="00824140">
        <w:trPr>
          <w:jc w:val="center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735934" w14:textId="77777777" w:rsidR="00686AFE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ffshore, Insho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31E6ED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74E411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5E5570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71</w:t>
            </w:r>
          </w:p>
        </w:tc>
      </w:tr>
      <w:tr w:rsidR="00686AFE" w14:paraId="127B656A" w14:textId="77777777" w:rsidTr="00824140">
        <w:trPr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C71FE" w14:textId="77777777" w:rsidR="00686AFE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ffshore, Coast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E27F7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3</w:t>
            </w:r>
          </w:p>
        </w:tc>
        <w:tc>
          <w:tcPr>
            <w:tcW w:w="13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1010F5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78C3B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9</w:t>
            </w:r>
          </w:p>
        </w:tc>
      </w:tr>
      <w:tr w:rsidR="00686AFE" w14:paraId="0C8E1C96" w14:textId="77777777" w:rsidTr="00824140">
        <w:trPr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E4CE8" w14:textId="77777777" w:rsidR="00686AFE" w:rsidRDefault="00686AFE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shore, Coast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91901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3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10219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A3E8B" w14:textId="77777777" w:rsidR="00686AFE" w:rsidRDefault="00686AFE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2</w:t>
            </w:r>
          </w:p>
        </w:tc>
      </w:tr>
    </w:tbl>
    <w:p w14:paraId="5856AAB5" w14:textId="77777777" w:rsidR="00212806" w:rsidRDefault="00212806">
      <w:bookmarkStart w:id="1" w:name="_GoBack"/>
      <w:bookmarkEnd w:id="0"/>
      <w:bookmarkEnd w:id="1"/>
    </w:p>
    <w:sectPr w:rsidR="00212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86AFE"/>
    <w:rsid w:val="00212806"/>
    <w:rsid w:val="00686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733FA"/>
  <w15:chartTrackingRefBased/>
  <w15:docId w15:val="{DAF46B46-6E75-4B18-A965-7EB3F964C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AF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AFE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Bradford</dc:creator>
  <cp:keywords/>
  <dc:description/>
  <cp:lastModifiedBy>Thea Bradford</cp:lastModifiedBy>
  <cp:revision>1</cp:revision>
  <dcterms:created xsi:type="dcterms:W3CDTF">2019-08-21T13:19:00Z</dcterms:created>
  <dcterms:modified xsi:type="dcterms:W3CDTF">2019-08-21T13:19:00Z</dcterms:modified>
</cp:coreProperties>
</file>